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F93899" w14:textId="77777777" w:rsidR="00415F96" w:rsidRDefault="00415F96" w:rsidP="00415F96">
      <w:pPr>
        <w:rPr>
          <w:rFonts w:ascii="Arial" w:hAnsi="Arial" w:cs="Arial"/>
          <w:sz w:val="22"/>
          <w:szCs w:val="22"/>
        </w:rPr>
      </w:pPr>
      <w:r w:rsidRPr="008A3BAC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8A3BAC">
        <w:rPr>
          <w:rFonts w:ascii="Arial" w:hAnsi="Arial" w:cs="Arial"/>
          <w:b/>
          <w:bCs/>
          <w:sz w:val="22"/>
          <w:szCs w:val="22"/>
        </w:rPr>
        <w:t>.</w:t>
      </w:r>
      <w:r w:rsidRPr="001C0083">
        <w:rPr>
          <w:rFonts w:ascii="Arial" w:hAnsi="Arial" w:cs="Arial"/>
          <w:sz w:val="22"/>
          <w:szCs w:val="22"/>
        </w:rPr>
        <w:t xml:space="preserve"> </w:t>
      </w:r>
    </w:p>
    <w:p w14:paraId="6FFD1A66" w14:textId="77777777" w:rsidR="00415F96" w:rsidRDefault="00415F96" w:rsidP="00415F96">
      <w:pPr>
        <w:rPr>
          <w:rFonts w:ascii="Arial" w:hAnsi="Arial" w:cs="Arial"/>
          <w:sz w:val="22"/>
          <w:szCs w:val="22"/>
        </w:rPr>
      </w:pPr>
    </w:p>
    <w:p w14:paraId="5BEAAC92" w14:textId="77777777" w:rsidR="00415F96" w:rsidRPr="00D41388" w:rsidRDefault="00415F96" w:rsidP="00415F96">
      <w:pPr>
        <w:rPr>
          <w:rFonts w:ascii="Arial" w:hAnsi="Arial" w:cs="Arial"/>
          <w:sz w:val="22"/>
          <w:szCs w:val="22"/>
        </w:rPr>
      </w:pPr>
      <w:r w:rsidRPr="001C0083">
        <w:rPr>
          <w:rFonts w:ascii="Arial" w:hAnsi="Arial" w:cs="Arial"/>
          <w:sz w:val="22"/>
          <w:szCs w:val="22"/>
        </w:rPr>
        <w:t xml:space="preserve">Table showing suggested maximum experimental concentrations based upon the cytotoxicity observed in the WST-1 assays. 2 log-fold dilutions from the maximum tolerated concentration were also tested in subsequent experiments. </w:t>
      </w:r>
    </w:p>
    <w:p w14:paraId="54EB3E12" w14:textId="77777777" w:rsidR="00415F96" w:rsidRDefault="00415F96" w:rsidP="00415F96">
      <w:pPr>
        <w:pStyle w:val="MDPI71References"/>
        <w:numPr>
          <w:ilvl w:val="0"/>
          <w:numId w:val="0"/>
        </w:numPr>
        <w:ind w:left="425"/>
        <w:rPr>
          <w:rFonts w:ascii="Arial" w:hAnsi="Arial" w:cs="Arial"/>
          <w:sz w:val="22"/>
          <w:szCs w:val="22"/>
        </w:rPr>
      </w:pPr>
    </w:p>
    <w:p w14:paraId="5FB91AFE" w14:textId="77777777" w:rsidR="00415F96" w:rsidRDefault="00415F96" w:rsidP="00415F96">
      <w:pPr>
        <w:pStyle w:val="MDPI71References"/>
        <w:numPr>
          <w:ilvl w:val="0"/>
          <w:numId w:val="0"/>
        </w:num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792" w:type="dxa"/>
        <w:tblLook w:val="04A0" w:firstRow="1" w:lastRow="0" w:firstColumn="1" w:lastColumn="0" w:noHBand="0" w:noVBand="1"/>
      </w:tblPr>
      <w:tblGrid>
        <w:gridCol w:w="2551"/>
        <w:gridCol w:w="785"/>
        <w:gridCol w:w="730"/>
        <w:gridCol w:w="835"/>
        <w:gridCol w:w="2127"/>
      </w:tblGrid>
      <w:tr w:rsidR="00415F96" w:rsidRPr="00563B53" w14:paraId="63FE0695" w14:textId="77777777" w:rsidTr="00A36E21">
        <w:tc>
          <w:tcPr>
            <w:tcW w:w="2551" w:type="dxa"/>
            <w:tcBorders>
              <w:right w:val="single" w:sz="4" w:space="0" w:color="auto"/>
            </w:tcBorders>
          </w:tcPr>
          <w:p w14:paraId="5B4D7609" w14:textId="77777777" w:rsidR="00415F96" w:rsidRPr="00563B53" w:rsidRDefault="00415F96" w:rsidP="00A36E21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62976" w14:textId="77777777" w:rsidR="00415F96" w:rsidRPr="00563B53" w:rsidRDefault="00415F96" w:rsidP="00A36E21">
            <w:pPr>
              <w:pStyle w:val="ListParagraph"/>
              <w:ind w:left="0"/>
              <w:rPr>
                <w:b/>
                <w:bCs/>
              </w:rPr>
            </w:pPr>
            <w:r w:rsidRPr="00563B53">
              <w:rPr>
                <w:b/>
                <w:bCs/>
              </w:rPr>
              <w:t>MCF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166CF" w14:textId="77777777" w:rsidR="00415F96" w:rsidRPr="00563B53" w:rsidRDefault="00415F96" w:rsidP="00A36E21">
            <w:pPr>
              <w:pStyle w:val="ListParagraph"/>
              <w:ind w:left="0"/>
              <w:rPr>
                <w:b/>
                <w:bCs/>
              </w:rPr>
            </w:pPr>
            <w:r w:rsidRPr="00563B53">
              <w:rPr>
                <w:b/>
                <w:bCs/>
              </w:rPr>
              <w:t>T47D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21653" w14:textId="77777777" w:rsidR="00415F96" w:rsidRPr="00563B53" w:rsidRDefault="00415F96" w:rsidP="00A36E21">
            <w:pPr>
              <w:pStyle w:val="ListParagraph"/>
              <w:ind w:left="0"/>
              <w:rPr>
                <w:b/>
                <w:bCs/>
              </w:rPr>
            </w:pPr>
            <w:r w:rsidRPr="00563B53">
              <w:rPr>
                <w:b/>
                <w:bCs/>
              </w:rPr>
              <w:t>BT483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</w:tcBorders>
          </w:tcPr>
          <w:p w14:paraId="0A0F4333" w14:textId="77777777" w:rsidR="00415F96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igh/Medium/Low</w:t>
            </w:r>
          </w:p>
          <w:p w14:paraId="0691B53A" w14:textId="77777777" w:rsidR="00415F96" w:rsidRPr="004139B3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4139B3">
              <w:rPr>
                <w:b/>
                <w:bCs/>
              </w:rPr>
              <w:t>Experimental Dose</w:t>
            </w:r>
          </w:p>
          <w:p w14:paraId="1EE2204E" w14:textId="77777777" w:rsidR="00415F96" w:rsidRPr="00DC7F49" w:rsidRDefault="00415F96" w:rsidP="00A36E21">
            <w:pPr>
              <w:pStyle w:val="ListParagraph"/>
              <w:ind w:left="0"/>
              <w:jc w:val="center"/>
              <w:rPr>
                <w:b/>
                <w:bCs/>
                <w:sz w:val="28"/>
                <w:szCs w:val="28"/>
              </w:rPr>
            </w:pPr>
            <w:r w:rsidRPr="004139B3">
              <w:rPr>
                <w:b/>
                <w:bCs/>
              </w:rPr>
              <w:t>(</w:t>
            </w:r>
            <w:r w:rsidRPr="004139B3">
              <w:rPr>
                <w:rFonts w:cstheme="minorHAnsi"/>
                <w:b/>
                <w:bCs/>
              </w:rPr>
              <w:t>µ</w:t>
            </w:r>
            <w:r w:rsidRPr="004139B3">
              <w:rPr>
                <w:b/>
                <w:bCs/>
              </w:rPr>
              <w:t>g/ml)</w:t>
            </w:r>
          </w:p>
        </w:tc>
      </w:tr>
      <w:tr w:rsidR="00415F96" w:rsidRPr="00DC7F49" w14:paraId="5879E81B" w14:textId="77777777" w:rsidTr="00A36E21">
        <w:tc>
          <w:tcPr>
            <w:tcW w:w="2551" w:type="dxa"/>
            <w:tcBorders>
              <w:right w:val="single" w:sz="4" w:space="0" w:color="auto"/>
            </w:tcBorders>
          </w:tcPr>
          <w:p w14:paraId="234F6F74" w14:textId="77777777" w:rsidR="00415F96" w:rsidRPr="004139B3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4139B3">
              <w:rPr>
                <w:b/>
                <w:bCs/>
              </w:rPr>
              <w:t>Extract</w:t>
            </w:r>
          </w:p>
        </w:tc>
        <w:tc>
          <w:tcPr>
            <w:tcW w:w="2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36924" w14:textId="77777777" w:rsidR="00415F96" w:rsidRPr="004139B3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4139B3">
              <w:rPr>
                <w:b/>
                <w:bCs/>
              </w:rPr>
              <w:t>Max tolerated dose</w:t>
            </w:r>
          </w:p>
          <w:p w14:paraId="1B95662B" w14:textId="77777777" w:rsidR="00415F96" w:rsidRPr="004139B3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4139B3">
              <w:rPr>
                <w:b/>
                <w:bCs/>
              </w:rPr>
              <w:t>(</w:t>
            </w:r>
            <w:r w:rsidRPr="004139B3">
              <w:rPr>
                <w:rFonts w:cstheme="minorHAnsi"/>
                <w:b/>
                <w:bCs/>
              </w:rPr>
              <w:t>µ</w:t>
            </w:r>
            <w:r w:rsidRPr="004139B3">
              <w:rPr>
                <w:b/>
                <w:bCs/>
              </w:rPr>
              <w:t>g/ml)</w:t>
            </w:r>
          </w:p>
        </w:tc>
        <w:tc>
          <w:tcPr>
            <w:tcW w:w="1984" w:type="dxa"/>
            <w:vMerge/>
            <w:tcBorders>
              <w:left w:val="single" w:sz="4" w:space="0" w:color="auto"/>
            </w:tcBorders>
          </w:tcPr>
          <w:p w14:paraId="4D7D3C2A" w14:textId="77777777" w:rsidR="00415F96" w:rsidRPr="004139B3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</w:p>
        </w:tc>
      </w:tr>
      <w:tr w:rsidR="00415F96" w:rsidRPr="00EA763E" w14:paraId="63554972" w14:textId="77777777" w:rsidTr="00A36E21">
        <w:tc>
          <w:tcPr>
            <w:tcW w:w="2551" w:type="dxa"/>
            <w:tcBorders>
              <w:right w:val="single" w:sz="4" w:space="0" w:color="auto"/>
            </w:tcBorders>
          </w:tcPr>
          <w:p w14:paraId="57CA2D46" w14:textId="77777777" w:rsidR="00415F96" w:rsidRPr="00DC7F49" w:rsidRDefault="00415F96" w:rsidP="00A36E21">
            <w:pPr>
              <w:pStyle w:val="ListParagraph"/>
              <w:ind w:left="0"/>
            </w:pPr>
            <w:r w:rsidRPr="00DC7F49">
              <w:t xml:space="preserve">Kelp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37ABA1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BFE0C2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5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1E3ED4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0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B5D3F62" w14:textId="77777777" w:rsidR="00415F96" w:rsidRPr="00DC7F49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0/5/</w:t>
            </w:r>
            <w:r w:rsidRPr="00DC7F49">
              <w:rPr>
                <w:b/>
                <w:bCs/>
              </w:rPr>
              <w:t xml:space="preserve">0.5 </w:t>
            </w:r>
          </w:p>
        </w:tc>
      </w:tr>
      <w:tr w:rsidR="00415F96" w:rsidRPr="00EA763E" w14:paraId="2320E727" w14:textId="77777777" w:rsidTr="00A36E21">
        <w:tc>
          <w:tcPr>
            <w:tcW w:w="2551" w:type="dxa"/>
            <w:tcBorders>
              <w:right w:val="single" w:sz="4" w:space="0" w:color="auto"/>
            </w:tcBorders>
          </w:tcPr>
          <w:p w14:paraId="59EF991E" w14:textId="77777777" w:rsidR="00415F96" w:rsidRPr="00DC7F49" w:rsidRDefault="00415F96" w:rsidP="00A36E21">
            <w:pPr>
              <w:pStyle w:val="ListParagraph"/>
              <w:ind w:left="0"/>
            </w:pPr>
            <w:r w:rsidRPr="00DC7F49">
              <w:t xml:space="preserve">Astaxanthin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D1F3A8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5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7D531E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EA6CA1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50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256484F" w14:textId="77777777" w:rsidR="00415F96" w:rsidRPr="00DC7F49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/1/</w:t>
            </w:r>
            <w:r w:rsidRPr="00DC7F49">
              <w:rPr>
                <w:b/>
                <w:bCs/>
              </w:rPr>
              <w:t xml:space="preserve">0.1 </w:t>
            </w:r>
          </w:p>
        </w:tc>
      </w:tr>
      <w:tr w:rsidR="00415F96" w:rsidRPr="00EA763E" w14:paraId="70BF15BB" w14:textId="77777777" w:rsidTr="00A36E21">
        <w:tc>
          <w:tcPr>
            <w:tcW w:w="2551" w:type="dxa"/>
            <w:tcBorders>
              <w:right w:val="single" w:sz="4" w:space="0" w:color="auto"/>
            </w:tcBorders>
          </w:tcPr>
          <w:p w14:paraId="40507E96" w14:textId="77777777" w:rsidR="00415F96" w:rsidRPr="00DC7F49" w:rsidRDefault="00415F96" w:rsidP="00A36E21">
            <w:pPr>
              <w:pStyle w:val="ListParagraph"/>
              <w:ind w:left="0"/>
            </w:pPr>
            <w:r w:rsidRPr="00DC7F49">
              <w:t xml:space="preserve">Saw Palmetto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151BE7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5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DC5DD6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5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08AA64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0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F7D9B63" w14:textId="77777777" w:rsidR="00415F96" w:rsidRPr="00DC7F49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0/5/</w:t>
            </w:r>
            <w:r w:rsidRPr="00DC7F49">
              <w:rPr>
                <w:b/>
                <w:bCs/>
              </w:rPr>
              <w:t xml:space="preserve">0.5 </w:t>
            </w:r>
          </w:p>
        </w:tc>
      </w:tr>
      <w:tr w:rsidR="00415F96" w:rsidRPr="00EA763E" w14:paraId="08A149D6" w14:textId="77777777" w:rsidTr="00A36E21">
        <w:tc>
          <w:tcPr>
            <w:tcW w:w="2551" w:type="dxa"/>
            <w:tcBorders>
              <w:right w:val="single" w:sz="4" w:space="0" w:color="auto"/>
            </w:tcBorders>
          </w:tcPr>
          <w:p w14:paraId="6DB18EEE" w14:textId="77777777" w:rsidR="00415F96" w:rsidRPr="00DC7F49" w:rsidRDefault="00415F96" w:rsidP="00A36E21">
            <w:pPr>
              <w:pStyle w:val="ListParagraph"/>
              <w:ind w:left="0"/>
            </w:pPr>
            <w:r w:rsidRPr="00DC7F49">
              <w:t>Tocotrienols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C54529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FB03BE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CB85AA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50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7D384F9" w14:textId="77777777" w:rsidR="00415F96" w:rsidRPr="00DC7F49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/1/</w:t>
            </w:r>
            <w:r w:rsidRPr="00DC7F49">
              <w:rPr>
                <w:b/>
                <w:bCs/>
              </w:rPr>
              <w:t xml:space="preserve">0.1 </w:t>
            </w:r>
          </w:p>
        </w:tc>
      </w:tr>
      <w:tr w:rsidR="00415F96" w:rsidRPr="00EA763E" w14:paraId="190FC07C" w14:textId="77777777" w:rsidTr="00A36E21">
        <w:tc>
          <w:tcPr>
            <w:tcW w:w="2551" w:type="dxa"/>
            <w:tcBorders>
              <w:right w:val="single" w:sz="4" w:space="0" w:color="auto"/>
            </w:tcBorders>
          </w:tcPr>
          <w:p w14:paraId="2E9A4739" w14:textId="77777777" w:rsidR="00415F96" w:rsidRPr="00DC7F49" w:rsidRDefault="00415F96" w:rsidP="00A36E21">
            <w:pPr>
              <w:pStyle w:val="ListParagraph"/>
              <w:ind w:left="0"/>
            </w:pPr>
            <w:r w:rsidRPr="00DC7F49">
              <w:t xml:space="preserve">Horsetail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AB1D30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8B9F38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67E6A9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0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A08A787" w14:textId="77777777" w:rsidR="00415F96" w:rsidRPr="00DC7F49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/10/</w:t>
            </w:r>
            <w:r w:rsidRPr="00DC7F49">
              <w:rPr>
                <w:b/>
                <w:bCs/>
              </w:rPr>
              <w:t>1</w:t>
            </w:r>
          </w:p>
        </w:tc>
      </w:tr>
      <w:tr w:rsidR="00415F96" w:rsidRPr="00EA763E" w14:paraId="0B57466D" w14:textId="77777777" w:rsidTr="00A36E21">
        <w:tc>
          <w:tcPr>
            <w:tcW w:w="2551" w:type="dxa"/>
            <w:tcBorders>
              <w:right w:val="single" w:sz="4" w:space="0" w:color="auto"/>
            </w:tcBorders>
          </w:tcPr>
          <w:p w14:paraId="0C5811BE" w14:textId="77777777" w:rsidR="00415F96" w:rsidRPr="00DC7F49" w:rsidRDefault="00415F96" w:rsidP="00A36E21">
            <w:pPr>
              <w:pStyle w:val="ListParagraph"/>
              <w:ind w:left="0"/>
            </w:pPr>
            <w:r w:rsidRPr="00DC7F49">
              <w:t xml:space="preserve">Maca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AD5E72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0D0CA2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AA9F28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0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2A8A88F" w14:textId="77777777" w:rsidR="00415F96" w:rsidRPr="00DC7F49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/10/1</w:t>
            </w:r>
          </w:p>
        </w:tc>
      </w:tr>
      <w:tr w:rsidR="00415F96" w:rsidRPr="00EA763E" w14:paraId="0AFE1FAB" w14:textId="77777777" w:rsidTr="00A36E21">
        <w:tc>
          <w:tcPr>
            <w:tcW w:w="2551" w:type="dxa"/>
            <w:tcBorders>
              <w:right w:val="single" w:sz="4" w:space="0" w:color="auto"/>
            </w:tcBorders>
          </w:tcPr>
          <w:p w14:paraId="2E357A39" w14:textId="77777777" w:rsidR="00415F96" w:rsidRPr="00DC7F49" w:rsidRDefault="00415F96" w:rsidP="00A36E21">
            <w:pPr>
              <w:pStyle w:val="ListParagraph"/>
              <w:ind w:left="0"/>
            </w:pPr>
            <w:r w:rsidRPr="00DC7F49">
              <w:t xml:space="preserve">Resveratrol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9EA024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727133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6D8F7E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0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7267FB6" w14:textId="77777777" w:rsidR="00415F96" w:rsidRPr="00DC7F49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/1/</w:t>
            </w:r>
            <w:r w:rsidRPr="00DC7F49">
              <w:rPr>
                <w:b/>
                <w:bCs/>
              </w:rPr>
              <w:t xml:space="preserve">0.1 </w:t>
            </w:r>
          </w:p>
        </w:tc>
      </w:tr>
      <w:tr w:rsidR="00415F96" w:rsidRPr="00EA763E" w14:paraId="672A196C" w14:textId="77777777" w:rsidTr="00A36E21">
        <w:tc>
          <w:tcPr>
            <w:tcW w:w="2551" w:type="dxa"/>
            <w:tcBorders>
              <w:right w:val="single" w:sz="4" w:space="0" w:color="auto"/>
            </w:tcBorders>
          </w:tcPr>
          <w:p w14:paraId="52119F96" w14:textId="77777777" w:rsidR="00415F96" w:rsidRPr="00DC7F49" w:rsidRDefault="00415F96" w:rsidP="00A36E21">
            <w:pPr>
              <w:pStyle w:val="ListParagraph"/>
              <w:ind w:left="0"/>
            </w:pPr>
            <w:r w:rsidRPr="00DC7F49">
              <w:t xml:space="preserve">Curcumin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242DBD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FB62E2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0D4CED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74CC4E3" w14:textId="77777777" w:rsidR="00415F96" w:rsidRPr="00DC7F49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/0.1/</w:t>
            </w:r>
            <w:r w:rsidRPr="00DC7F49">
              <w:rPr>
                <w:b/>
                <w:bCs/>
              </w:rPr>
              <w:t xml:space="preserve">0.01 </w:t>
            </w:r>
          </w:p>
        </w:tc>
      </w:tr>
      <w:tr w:rsidR="00415F96" w:rsidRPr="00EA763E" w14:paraId="334DEA94" w14:textId="77777777" w:rsidTr="00A36E21">
        <w:tc>
          <w:tcPr>
            <w:tcW w:w="2551" w:type="dxa"/>
            <w:tcBorders>
              <w:right w:val="single" w:sz="4" w:space="0" w:color="auto"/>
            </w:tcBorders>
          </w:tcPr>
          <w:p w14:paraId="551E1FB9" w14:textId="77777777" w:rsidR="00415F96" w:rsidRPr="00DC7F49" w:rsidRDefault="00415F96" w:rsidP="00A36E21">
            <w:pPr>
              <w:pStyle w:val="ListParagraph"/>
              <w:ind w:left="0"/>
            </w:pPr>
            <w:r w:rsidRPr="00DC7F49">
              <w:t xml:space="preserve">Ashwagandha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B3CDBA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E84A63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7A8E81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0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1B9E332" w14:textId="77777777" w:rsidR="00415F96" w:rsidRPr="00DC7F49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/10/1</w:t>
            </w:r>
          </w:p>
        </w:tc>
      </w:tr>
      <w:tr w:rsidR="00415F96" w:rsidRPr="00EA763E" w14:paraId="2BF6482F" w14:textId="77777777" w:rsidTr="00A36E21">
        <w:tc>
          <w:tcPr>
            <w:tcW w:w="2551" w:type="dxa"/>
            <w:tcBorders>
              <w:right w:val="single" w:sz="4" w:space="0" w:color="auto"/>
            </w:tcBorders>
          </w:tcPr>
          <w:p w14:paraId="4F2CFB71" w14:textId="77777777" w:rsidR="00415F96" w:rsidRPr="00DC7F49" w:rsidRDefault="00415F96" w:rsidP="00A36E21">
            <w:pPr>
              <w:pStyle w:val="ListParagraph"/>
              <w:ind w:left="0"/>
            </w:pPr>
            <w:r>
              <w:t>Alternative</w:t>
            </w:r>
            <w:r w:rsidRPr="00DC7F49">
              <w:t xml:space="preserve"> Curcumin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B7096D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F1593E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10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F94D4E" w14:textId="77777777" w:rsidR="00415F96" w:rsidRPr="00563B53" w:rsidRDefault="00415F96" w:rsidP="00A36E21">
            <w:pPr>
              <w:pStyle w:val="ListParagraph"/>
              <w:ind w:left="0"/>
              <w:jc w:val="center"/>
            </w:pPr>
            <w:r w:rsidRPr="00563B53">
              <w:t>50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7178281" w14:textId="77777777" w:rsidR="00415F96" w:rsidRPr="00DC7F49" w:rsidRDefault="00415F96" w:rsidP="00A36E21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/1/</w:t>
            </w:r>
            <w:r w:rsidRPr="00DC7F49">
              <w:rPr>
                <w:b/>
                <w:bCs/>
              </w:rPr>
              <w:t>0.1</w:t>
            </w:r>
          </w:p>
        </w:tc>
      </w:tr>
    </w:tbl>
    <w:p w14:paraId="223C0B31" w14:textId="77777777" w:rsidR="00415F96" w:rsidRDefault="00415F96" w:rsidP="00415F96">
      <w:pPr>
        <w:pStyle w:val="MDPI71References"/>
        <w:numPr>
          <w:ilvl w:val="0"/>
          <w:numId w:val="0"/>
        </w:numPr>
        <w:rPr>
          <w:rFonts w:ascii="Arial" w:hAnsi="Arial" w:cs="Arial"/>
          <w:sz w:val="22"/>
          <w:szCs w:val="22"/>
        </w:rPr>
      </w:pPr>
    </w:p>
    <w:p w14:paraId="606E3749" w14:textId="77777777" w:rsidR="00415F96" w:rsidRDefault="00415F96"/>
    <w:sectPr w:rsidR="00415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5269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F96"/>
    <w:rsid w:val="0041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04EBC"/>
  <w15:chartTrackingRefBased/>
  <w15:docId w15:val="{C0FC2A57-D7E8-44BF-8F5E-7EC52A6D1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F9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5F9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MDPI71References">
    <w:name w:val="MDPI_7.1_References"/>
    <w:basedOn w:val="Normal"/>
    <w:qFormat/>
    <w:rsid w:val="00415F96"/>
    <w:pPr>
      <w:numPr>
        <w:numId w:val="1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hAnsi="Palatino Linotype"/>
      <w:snapToGrid w:val="0"/>
      <w:color w:val="000000"/>
      <w:sz w:val="18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415F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4-02-18T18:09:00Z</dcterms:created>
  <dcterms:modified xsi:type="dcterms:W3CDTF">2024-02-18T18:10:00Z</dcterms:modified>
</cp:coreProperties>
</file>